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7CD" w:rsidRPr="00FF74D0" w:rsidRDefault="00D41783" w:rsidP="003C4965">
      <w:pPr>
        <w:ind w:left="-426"/>
        <w:rPr>
          <w:rFonts w:ascii="Arial" w:hAnsi="Arial"/>
          <w:sz w:val="24"/>
          <w:lang w:val="en-US"/>
        </w:rPr>
      </w:pPr>
      <w:r w:rsidRPr="00FF74D0">
        <w:rPr>
          <w:rFonts w:ascii="Arial" w:hAnsi="Arial"/>
          <w:sz w:val="24"/>
          <w:lang w:val="en-US"/>
        </w:rPr>
        <w:t>S</w:t>
      </w:r>
      <w:r w:rsidR="000538A7" w:rsidRPr="00FF74D0">
        <w:rPr>
          <w:rFonts w:ascii="Arial" w:hAnsi="Arial"/>
          <w:sz w:val="24"/>
          <w:lang w:val="en-US"/>
        </w:rPr>
        <w:t>3</w:t>
      </w:r>
      <w:r w:rsidRPr="00FF74D0">
        <w:rPr>
          <w:rFonts w:ascii="Arial" w:hAnsi="Arial"/>
          <w:sz w:val="24"/>
          <w:lang w:val="en-US"/>
        </w:rPr>
        <w:t xml:space="preserve"> </w:t>
      </w:r>
      <w:r w:rsidR="009D6C69" w:rsidRPr="00FF74D0">
        <w:rPr>
          <w:rFonts w:ascii="Arial" w:hAnsi="Arial"/>
          <w:sz w:val="24"/>
          <w:lang w:val="en-US"/>
        </w:rPr>
        <w:t>Table</w:t>
      </w:r>
      <w:r w:rsidR="003C4965" w:rsidRPr="00FF74D0">
        <w:rPr>
          <w:rFonts w:ascii="Arial" w:hAnsi="Arial"/>
          <w:sz w:val="24"/>
          <w:lang w:val="en-US"/>
        </w:rPr>
        <w:t xml:space="preserve">. Frequencies of </w:t>
      </w:r>
      <w:r w:rsidR="00ED76DA" w:rsidRPr="00FF74D0">
        <w:rPr>
          <w:rFonts w:ascii="Arial" w:hAnsi="Arial"/>
          <w:sz w:val="24"/>
          <w:lang w:val="en-US"/>
        </w:rPr>
        <w:t>T and B cell subsets</w:t>
      </w:r>
    </w:p>
    <w:tbl>
      <w:tblPr>
        <w:tblW w:w="8801" w:type="dxa"/>
        <w:tblInd w:w="-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02"/>
        <w:gridCol w:w="2835"/>
        <w:gridCol w:w="1319"/>
        <w:gridCol w:w="1430"/>
        <w:gridCol w:w="1515"/>
      </w:tblGrid>
      <w:tr w:rsidR="002B5FFD" w:rsidRPr="00FF74D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70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D41783" w:rsidP="00D41783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                                                          Patient and controls 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ell (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B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A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HD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B5FFD" w:rsidRPr="00FF74D0" w:rsidRDefault="002B5FFD" w:rsidP="00D41783">
            <w:pPr>
              <w:spacing w:after="0" w:line="240" w:lineRule="auto"/>
              <w:ind w:left="84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Gated on live CD3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 xml:space="preserve"> cel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D45RO in CD4 T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63.75; 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57.45; 17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64.95; 28.30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XCR5 in CD4 T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1.85; 6.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2.65; 4.6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14.05; 7.42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XCR5 in CD45RO T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7.20; 9.6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20.15; 9.6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21.20; 2.30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ICOS in CD4 T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2.80; 13.39</w:t>
            </w:r>
            <w:r w:rsidR="00256D19"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7.13; 4.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4.68; 3.16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D40L in CD4 T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0.60; 0.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0.38; 0.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0.49; 0.28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PD1 in CD4 T cell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22.55; 7.6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6.60; 10.2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20.75; 10.51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Gated on live CD4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CD3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 xml:space="preserve"> cel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ICOS in CD45RO T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23.45; 14.3</w:t>
            </w:r>
            <w:r w:rsidR="00256D19"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0.25; 7.5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7.51; 1.75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D40L in CD45RO T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2.19; 1.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.10; 1.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1.58; 0.86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PD1 in CD45RO T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35.60; 13.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26.05; 11.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31.80; 14.02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ICOS in CXCR5 T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5.05; 15.55</w:t>
            </w:r>
            <w:r w:rsidR="00256D19"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8.47; 9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5.01; 3.60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D40L in CXCR5 T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2.18; 1.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.74; 0.6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1.54; 0.85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PD1 in CXCR5 T cell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26.50; 10.9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22.20; 14.7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26.55; 10.90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B5FFD" w:rsidRPr="00FF74D0" w:rsidRDefault="001E38D3" w:rsidP="001E3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Gated on CXCR5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CD45RO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CD4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CD3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 xml:space="preserve"> cells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1E38D3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proofErr w:type="spellStart"/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T</w:t>
            </w:r>
            <w:r w:rsidR="00ED76DA"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fh</w:t>
            </w:r>
            <w:proofErr w:type="spellEnd"/>
            <w:r w:rsidR="00ED76DA"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 (PD-1</w:t>
            </w:r>
            <w:r w:rsidR="00ED76DA"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  <w:r w:rsidR="00ED76DA"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ICOS</w:t>
            </w:r>
            <w:r w:rsidR="00ED76DA"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  <w:r w:rsidR="00ED76DA"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 cells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18"/>
                <w:lang w:val="en-US" w:eastAsia="pt-BR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18"/>
                <w:lang w:val="en-US" w:eastAsia="pt-B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.24; 1.04</w:t>
            </w:r>
            <w:r w:rsidR="0039658F" w:rsidRPr="00FF74D0">
              <w:rPr>
                <w:rFonts w:ascii="Arial" w:eastAsia="Times New Roman" w:hAnsi="Arial" w:cs="Times New Roman"/>
                <w:sz w:val="18"/>
                <w:szCs w:val="20"/>
                <w:lang w:val="en-US" w:eastAsia="pt-BR"/>
              </w:rPr>
              <w:t>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0.45; 0.7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0.33;</w:t>
            </w:r>
            <w:r w:rsidR="00ED76DA"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 xml:space="preserve"> </w:t>
            </w: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0.38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FF0000"/>
                <w:sz w:val="18"/>
                <w:lang w:val="en-US" w:eastAsia="pt-BR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FF0000"/>
                <w:sz w:val="18"/>
                <w:lang w:val="en-US" w:eastAsia="pt-BR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 </w:t>
            </w:r>
          </w:p>
        </w:tc>
      </w:tr>
      <w:tr w:rsidR="002B5FFD" w:rsidRPr="00FF74D0">
        <w:trPr>
          <w:trHeight w:val="345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B5FFD" w:rsidRPr="00FF74D0" w:rsidRDefault="00ED76DA" w:rsidP="002B5F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 xml:space="preserve">Gated on </w:t>
            </w:r>
            <w:proofErr w:type="spellStart"/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Tfh</w:t>
            </w:r>
            <w:proofErr w:type="spellEnd"/>
            <w:r w:rsidR="002B5FFD"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 xml:space="preserve"> cel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XCR3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CR6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54.00; 23.12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41.35; 19.8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31.20; 9.53</w:t>
            </w:r>
          </w:p>
        </w:tc>
      </w:tr>
      <w:tr w:rsidR="002B5FFD" w:rsidRPr="00FF74D0">
        <w:trPr>
          <w:trHeight w:val="345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XCR3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-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CR6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22.35; 25.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43.75; 16.6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45.55; 19.00</w:t>
            </w:r>
          </w:p>
        </w:tc>
      </w:tr>
      <w:tr w:rsidR="002B5FFD" w:rsidRPr="00FF74D0">
        <w:trPr>
          <w:trHeight w:val="345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XCR3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-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CR6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5.10; 8.0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5.51; 4.3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6.76; 8.83</w:t>
            </w:r>
          </w:p>
        </w:tc>
      </w:tr>
      <w:tr w:rsidR="002B5FFD" w:rsidRPr="00FF74D0">
        <w:trPr>
          <w:trHeight w:val="345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Gated on CD45RO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CD4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CD3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 xml:space="preserve"> T cel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XCR3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CR6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29.95; 14.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30.15; 12.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35.20; 0.96</w:t>
            </w:r>
          </w:p>
        </w:tc>
      </w:tr>
      <w:tr w:rsidR="002B5FFD" w:rsidRPr="00FF74D0">
        <w:trPr>
          <w:trHeight w:val="345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XCR3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-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CR6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54.80; 18.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56.45; 17.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50.70; 18.67</w:t>
            </w:r>
          </w:p>
        </w:tc>
      </w:tr>
      <w:tr w:rsidR="002B5FFD" w:rsidRPr="00FF74D0">
        <w:trPr>
          <w:trHeight w:val="345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XCR3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-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CR6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7.71; 3.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7.52; 4.8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7.71; 3.92</w:t>
            </w:r>
          </w:p>
        </w:tc>
      </w:tr>
      <w:tr w:rsidR="002B5FFD" w:rsidRPr="00FF74D0">
        <w:trPr>
          <w:trHeight w:val="345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Gated on CXCR5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CD45RO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CD4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CD3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 xml:space="preserve"> Cel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XCR3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CR6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31.85; 19.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38.10; 12.9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41.10; 9.20</w:t>
            </w:r>
          </w:p>
        </w:tc>
      </w:tr>
      <w:tr w:rsidR="002B5FFD" w:rsidRPr="00FF74D0">
        <w:trPr>
          <w:trHeight w:val="345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XCR3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-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CR6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51.15; 29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55.00; 17.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50.70; 18.67</w:t>
            </w:r>
          </w:p>
        </w:tc>
      </w:tr>
      <w:tr w:rsidR="002B5FFD" w:rsidRPr="00FF74D0">
        <w:trPr>
          <w:trHeight w:val="345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XCR3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-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CR6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0.89; 1.13*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0.53; 1.7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0.43; 0.80</w:t>
            </w:r>
          </w:p>
        </w:tc>
      </w:tr>
      <w:tr w:rsidR="002B5FFD" w:rsidRPr="00FF74D0">
        <w:trPr>
          <w:trHeight w:val="345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1E38D3" w:rsidP="001E38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Gated on live cell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D19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 cell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2.80; 8.9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5.10; 10.6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4.55; 3.72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>Gated on CD19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  <w:t xml:space="preserve"> cel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Immature B-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1.55; 6.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2.75; 7.8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.58; 0.86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Activated memory B-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8.10; 8.94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3.63; 4.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2.01; 2.04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lassical memory B-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6.31; 6.42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0.40; 6.8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2.70; 6.29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Atypical memory B-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6.30; 26.7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9.00; 7.9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6.79; 1.88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Naive B-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61.30; 30.4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72.75; 19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76.95; 13.00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Plasma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8.35; 23.89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2.92; 7.9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.95; 1.71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proofErr w:type="spellStart"/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IgG</w:t>
            </w:r>
            <w:proofErr w:type="spellEnd"/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 in Plasma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7.80; 14.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4.70; 22.2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1.50; 12.79</w:t>
            </w:r>
          </w:p>
        </w:tc>
      </w:tr>
      <w:tr w:rsidR="002B5FFD" w:rsidRPr="00FF74D0">
        <w:trPr>
          <w:trHeight w:val="345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D38 in Plasma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82.76; 9.92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74.75; 12.74</w:t>
            </w:r>
            <w:r w:rsidRPr="00FF74D0">
              <w:rPr>
                <w:rFonts w:ascii="Arial" w:eastAsia="Times New Roman" w:hAnsi="Arial" w:cs="Times New Roman"/>
                <w:sz w:val="18"/>
                <w:vertAlign w:val="superscript"/>
                <w:lang w:val="en-US" w:eastAsia="pt-BR"/>
              </w:rPr>
              <w:t>#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46.05; 29.73</w:t>
            </w:r>
          </w:p>
        </w:tc>
      </w:tr>
      <w:tr w:rsidR="002B5FFD" w:rsidRPr="00FF74D0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PD-1 in Plasma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33.50; 21.28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24.15; 15.6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4.70; 10.36</w:t>
            </w:r>
          </w:p>
        </w:tc>
      </w:tr>
      <w:tr w:rsidR="002B5FFD" w:rsidRPr="00FF74D0">
        <w:trPr>
          <w:trHeight w:val="345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Ki67 in Plasma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96.90; 11.48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81.50; 35.29</w:t>
            </w:r>
            <w:r w:rsidRPr="00FF74D0">
              <w:rPr>
                <w:rFonts w:ascii="Arial" w:eastAsia="Times New Roman" w:hAnsi="Arial" w:cs="Times New Roman"/>
                <w:sz w:val="18"/>
                <w:vertAlign w:val="superscript"/>
                <w:lang w:val="en-US" w:eastAsia="pt-BR"/>
              </w:rPr>
              <w:t>#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35.88; 31.26</w:t>
            </w:r>
          </w:p>
        </w:tc>
      </w:tr>
      <w:tr w:rsidR="002B5FFD" w:rsidRPr="00FF74D0">
        <w:trPr>
          <w:trHeight w:val="345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IgG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PD-1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 in Plasma cell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9.50; 17.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8.72; 10.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13.50; 10.70</w:t>
            </w:r>
          </w:p>
        </w:tc>
      </w:tr>
      <w:tr w:rsidR="002B5FFD" w:rsidRPr="00FF74D0">
        <w:trPr>
          <w:trHeight w:val="345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US" w:eastAsia="pt-B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Ki67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>CD38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vertAlign w:val="superscript"/>
                <w:lang w:val="en-US" w:eastAsia="pt-BR"/>
              </w:rPr>
              <w:t>+</w:t>
            </w:r>
            <w:r w:rsidRPr="00FF74D0">
              <w:rPr>
                <w:rFonts w:ascii="Arial" w:eastAsia="Times New Roman" w:hAnsi="Arial" w:cs="Times New Roman"/>
                <w:color w:val="000000"/>
                <w:sz w:val="18"/>
                <w:lang w:val="en-US" w:eastAsia="pt-BR"/>
              </w:rPr>
              <w:t xml:space="preserve"> in Plasma cell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78.90; 11.40*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68.20; 25.10</w:t>
            </w:r>
            <w:r w:rsidRPr="00FF74D0">
              <w:rPr>
                <w:rFonts w:ascii="Arial" w:eastAsia="Times New Roman" w:hAnsi="Arial" w:cs="Times New Roman"/>
                <w:sz w:val="18"/>
                <w:vertAlign w:val="superscript"/>
                <w:lang w:val="en-US" w:eastAsia="pt-BR"/>
              </w:rPr>
              <w:t>#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FFD" w:rsidRPr="00FF74D0" w:rsidRDefault="002B5FFD" w:rsidP="002B5FF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sz w:val="18"/>
                <w:lang w:val="en-US" w:eastAsia="pt-BR"/>
              </w:rPr>
            </w:pPr>
            <w:r w:rsidRPr="00FF74D0">
              <w:rPr>
                <w:rFonts w:ascii="Arial" w:eastAsia="Times New Roman" w:hAnsi="Arial" w:cs="Times New Roman"/>
                <w:sz w:val="18"/>
                <w:lang w:val="en-US" w:eastAsia="pt-BR"/>
              </w:rPr>
              <w:t>36.00; 29.62</w:t>
            </w:r>
          </w:p>
        </w:tc>
      </w:tr>
    </w:tbl>
    <w:p w:rsidR="00714CE0" w:rsidRPr="003C4965" w:rsidRDefault="003377CD" w:rsidP="00714CE0">
      <w:pPr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</w:pPr>
      <w:r w:rsidRPr="00FF74D0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*</w:t>
      </w:r>
      <w:proofErr w:type="gramStart"/>
      <w:r w:rsidR="00ED76DA" w:rsidRPr="00FF74D0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significant</w:t>
      </w:r>
      <w:proofErr w:type="gramEnd"/>
      <w:r w:rsidR="00ED76DA" w:rsidRPr="00FF74D0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 differences between</w:t>
      </w:r>
      <w:r w:rsidRPr="00FF74D0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 HD </w:t>
      </w:r>
      <w:r w:rsidR="00ED76DA" w:rsidRPr="00FF74D0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and</w:t>
      </w:r>
      <w:r w:rsidRPr="00FF74D0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 BT; </w:t>
      </w:r>
      <w:r w:rsidRPr="00FF74D0">
        <w:rPr>
          <w:rFonts w:ascii="Arial" w:eastAsia="Times New Roman" w:hAnsi="Arial" w:cs="Times New Roman"/>
          <w:color w:val="000000"/>
          <w:sz w:val="18"/>
          <w:szCs w:val="20"/>
          <w:vertAlign w:val="superscript"/>
          <w:lang w:val="en-US" w:eastAsia="pt-BR"/>
        </w:rPr>
        <w:t>#</w:t>
      </w:r>
      <w:r w:rsidR="00ED76DA" w:rsidRPr="00FF74D0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significant differences between HD and </w:t>
      </w:r>
      <w:r w:rsidRPr="00FF74D0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AT.                                                     </w:t>
      </w:r>
      <w:proofErr w:type="gramStart"/>
      <w:r w:rsidRPr="00FF74D0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HD (Healthy Donor); BT (</w:t>
      </w:r>
      <w:r w:rsidR="005F7548" w:rsidRPr="00FF74D0">
        <w:rPr>
          <w:rFonts w:ascii="Arial" w:eastAsia="Times New Roman" w:hAnsi="Arial" w:cs="Times New Roman"/>
          <w:i/>
          <w:color w:val="000000"/>
          <w:sz w:val="18"/>
          <w:szCs w:val="20"/>
          <w:lang w:val="en-US" w:eastAsia="pt-BR"/>
        </w:rPr>
        <w:t>P. vivax</w:t>
      </w:r>
      <w:r w:rsidR="005F7548" w:rsidRPr="00FF74D0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-infected patients, </w:t>
      </w:r>
      <w:r w:rsidRPr="00FF74D0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Before Treatment); AT (After Treatment)</w:t>
      </w:r>
      <w:r w:rsidR="005F7548" w:rsidRPr="00FF74D0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.</w:t>
      </w:r>
      <w:proofErr w:type="gramEnd"/>
      <w:r w:rsidR="005F7548" w:rsidRPr="00FF74D0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 </w:t>
      </w:r>
      <w:r w:rsidR="00ED76DA" w:rsidRPr="00FF74D0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N</w:t>
      </w:r>
      <w:r w:rsidR="00714CE0" w:rsidRPr="00FF74D0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umbers</w:t>
      </w:r>
      <w:r w:rsidR="00714CE0" w:rsidRPr="003C4965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: Median;</w:t>
      </w:r>
      <w:r w:rsidR="00ED76DA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 xml:space="preserve"> </w:t>
      </w:r>
      <w:r w:rsidR="00714CE0" w:rsidRPr="003C4965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IQR</w:t>
      </w:r>
      <w:r w:rsidR="00A53183">
        <w:rPr>
          <w:rFonts w:ascii="Arial" w:eastAsia="Times New Roman" w:hAnsi="Arial" w:cs="Times New Roman"/>
          <w:color w:val="000000"/>
          <w:sz w:val="18"/>
          <w:szCs w:val="20"/>
          <w:lang w:val="en-US" w:eastAsia="pt-BR"/>
        </w:rPr>
        <w:t>.</w:t>
      </w:r>
    </w:p>
    <w:p w:rsidR="00714CE0" w:rsidRPr="003C4965" w:rsidRDefault="00714CE0">
      <w:pPr>
        <w:rPr>
          <w:rFonts w:ascii="Arial" w:hAnsi="Arial"/>
          <w:sz w:val="18"/>
          <w:lang w:val="en-US"/>
        </w:rPr>
      </w:pPr>
    </w:p>
    <w:sectPr w:rsidR="00714CE0" w:rsidRPr="003C4965" w:rsidSect="00D41783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compat/>
  <w:rsids>
    <w:rsidRoot w:val="009D6C69"/>
    <w:rsid w:val="00014CEF"/>
    <w:rsid w:val="000538A7"/>
    <w:rsid w:val="0016240B"/>
    <w:rsid w:val="001B0C14"/>
    <w:rsid w:val="001E38D3"/>
    <w:rsid w:val="001F4926"/>
    <w:rsid w:val="002378F5"/>
    <w:rsid w:val="00256D19"/>
    <w:rsid w:val="00260BA9"/>
    <w:rsid w:val="00290328"/>
    <w:rsid w:val="002B5FFD"/>
    <w:rsid w:val="002B6326"/>
    <w:rsid w:val="002D7AB5"/>
    <w:rsid w:val="003377CD"/>
    <w:rsid w:val="0039658F"/>
    <w:rsid w:val="003C4965"/>
    <w:rsid w:val="003D6F36"/>
    <w:rsid w:val="004C195E"/>
    <w:rsid w:val="005B6A2E"/>
    <w:rsid w:val="005F7548"/>
    <w:rsid w:val="00637AEA"/>
    <w:rsid w:val="006676A4"/>
    <w:rsid w:val="00714CE0"/>
    <w:rsid w:val="007D28F2"/>
    <w:rsid w:val="00835E34"/>
    <w:rsid w:val="00852802"/>
    <w:rsid w:val="00867D07"/>
    <w:rsid w:val="00900E0A"/>
    <w:rsid w:val="00921F56"/>
    <w:rsid w:val="00956596"/>
    <w:rsid w:val="009D6C69"/>
    <w:rsid w:val="00A239CF"/>
    <w:rsid w:val="00A43B9D"/>
    <w:rsid w:val="00A53183"/>
    <w:rsid w:val="00A638F4"/>
    <w:rsid w:val="00BA60C9"/>
    <w:rsid w:val="00CD059D"/>
    <w:rsid w:val="00D21206"/>
    <w:rsid w:val="00D41783"/>
    <w:rsid w:val="00D66975"/>
    <w:rsid w:val="00DA4891"/>
    <w:rsid w:val="00DB1883"/>
    <w:rsid w:val="00DF44AB"/>
    <w:rsid w:val="00E27FCF"/>
    <w:rsid w:val="00E345A6"/>
    <w:rsid w:val="00E67669"/>
    <w:rsid w:val="00ED76DA"/>
    <w:rsid w:val="00F0488C"/>
    <w:rsid w:val="00F833BB"/>
    <w:rsid w:val="00FF74D0"/>
  </w:rsids>
  <m:mathPr>
    <m:mathFont m:val="Consolas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59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6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82</Words>
  <Characters>2181</Characters>
  <Application>Microsoft Macintosh Word</Application>
  <DocSecurity>0</DocSecurity>
  <Lines>18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ta</dc:creator>
  <cp:lastModifiedBy>Lis Antonelli</cp:lastModifiedBy>
  <cp:revision>19</cp:revision>
  <dcterms:created xsi:type="dcterms:W3CDTF">2016-12-15T15:42:00Z</dcterms:created>
  <dcterms:modified xsi:type="dcterms:W3CDTF">2017-03-27T19:14:00Z</dcterms:modified>
</cp:coreProperties>
</file>